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Additional File 4</w:t>
      </w:r>
    </w:p>
    <w:p>
      <w:pPr>
        <w:pStyle w:val="Caption"/>
        <w:keepNext w:val="true"/>
        <w:rPr/>
      </w:pPr>
      <w:r>
        <w:rPr/>
        <w:t>Full details of articles included in the systematic review categorised by life course model</w:t>
      </w:r>
    </w:p>
    <w:tbl>
      <w:tblPr>
        <w:tblW w:w="4900" w:type="pct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297"/>
        <w:gridCol w:w="1201"/>
        <w:gridCol w:w="824"/>
        <w:gridCol w:w="1157"/>
        <w:gridCol w:w="2902"/>
        <w:gridCol w:w="1822"/>
        <w:gridCol w:w="1657"/>
        <w:gridCol w:w="2818"/>
      </w:tblGrid>
      <w:tr>
        <w:trPr>
          <w:tblHeader w:val="true"/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, number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name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design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 size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me period of study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 description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sures of SEP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fe course model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plementation of model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utcome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outcome measured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mmary of results</w:t>
            </w:r>
          </w:p>
        </w:tc>
      </w:tr>
      <w:tr>
        <w:trPr>
          <w:trHeight w:val="28" w:hRule="atLeast"/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umulation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äkinen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06), [30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lsinki Health Study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peat cross-sectiona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=8970 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, 2001, 2002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d 40, 45, 50, 55 or 60 years during survey yea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hood SEP: parent’s education using low education (primary school or less) or high education (secondary school or vocational training, matriculation or university degree).  Highest level of mother/father selected. Other childhood circumstances: bullied, chronic disease, parental divorce, death, mental problem, drinking problem or economic difficulties, (classified into none or 1 or more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hood SEP: own education level classified as above.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mul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oked at interaction between childhood SEP &amp; adulthood SEP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-36 MCS. Prevalence of limited functioning (lowest quartile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d 40, 45, 50, 55 or 60 yea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Women: low childhood SEP &amp; low adulthood SEP prevalence was 28% (CI: 26, 30). Low childhood SEP &amp; high adulthood SEP 30% (CI: 29, 31). High childhood SEP &amp; low adulthood SEP 22% (CI: 21, 23).  High childhood SEP &amp; high adulthood SEP 22% (CI: 21, 23).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Men: low childhood SEP &amp; low adulthood SEP prevalence was 25% (CI: 22, 28). Low childhood SEP &amp; high adulthood SEP 28% (CI: 25, 31).  High childhood SEP &amp; low adulthood SEP 17% (CI: 14, 20).  High childhood SEP &amp; high adulthood SEP 20% (CI: 18, 22). </w:t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ero-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Rodríguez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10), [37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nish population surve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117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1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2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ed at age 60+ year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hood SEP: father’s occupation classified as social class I (professional, managers, proprietors, cleric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 (self-employed farm workers), III (skilled and unskilled manual workers), IV (paid farm workers).  Classes I and II grouped into high social class, classes III and IV grouped into low social class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wn education level: low (no education) or high (primary or higher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ulthood SEP: current or last occupation of household head (classified as above).  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mul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dex summing number of low (adverse) SEP positions (range 0-3).  Those with no adverse SEPs used as reference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 in SF-36 MCS between wave 1 and 2.  Grouped into decline (decrease of &gt;5 points) no change, improvement (increase of &gt;5 points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0+ years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sk of decline in MCS highest in those with 3 adverse SEPs OR 2.07 (CI: 1.45, 2.97). OR with 1 adverse SEP=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1.36 (CI: 1.00, 1.85).</w:t>
            </w:r>
            <w:r>
              <w:rPr>
                <w:sz w:val="16"/>
                <w:szCs w:val="16"/>
              </w:rPr>
              <w:t xml:space="preserve">  Linear trend p&lt;0.001. OR for improvement in MCS highest with 3 adverse SEPs 1.64 (CI: 1.08, 2.48).  OR with 1 adverse SEP=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1.47 (CI: 1.03, 2.08).</w:t>
            </w:r>
            <w:r>
              <w:rPr>
                <w:sz w:val="16"/>
                <w:szCs w:val="16"/>
              </w:rPr>
              <w:t xml:space="preserve">  Linear trend p=0.056.</w:t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ngh-Manoux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04), [6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hall II stud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6128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1: 1985-8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5: 1997-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6: 2000-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ed at age 35-55 year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hood SEP: PCA used to divide scale into tertiles based on father’s occupation (Registrar General’s social class scheme) and childhood socioeconomic circumstances (4 item scale: not car owner, financial difficulties, no inside toilet, father/mother unemployed when desired work, four yes answers indicated poor SEP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wn education level: high (degree or higher degree), intermediate (higher secondary), low (lower secondary or none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ulthood SEP: </w:t>
            </w:r>
            <w:r>
              <w:rPr>
                <w:sz w:val="16"/>
                <w:szCs w:val="16"/>
                <w:lang w:val="en-US"/>
              </w:rPr>
              <w:t>employment grade on entry to study: high (administrative), intermediate (professional and executive), &amp; low (clerical &amp; office support staff).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mul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ed trajectories using the 3 SEP indicators, resulting in 27 trajectories. 000= high SEP at 3 time points (SS 0, used as reference), 111= intermediate SEP at 3 time points (SS 3), 222= low SEP at 3 time points (SS 6)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SF-36 MCS.  </w:t>
            </w:r>
            <w:r>
              <w:rPr>
                <w:sz w:val="16"/>
                <w:szCs w:val="16"/>
                <w:lang w:val="en-US"/>
              </w:rPr>
              <w:t>Poor functioning (worst quintile)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0+ years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men: adverse SEP at 3 time points OR 2.42 (CI: 1.3, 4.4, p&lt;0.05), no linear trend (p=0.14). Highest OR in SS 3, OR 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2.77 (CI: 1.5, 4.9)</w:t>
            </w:r>
            <w:r>
              <w:rPr>
                <w:sz w:val="16"/>
                <w:szCs w:val="16"/>
              </w:rPr>
              <w:t xml:space="preserve">.  Lowest OR in SS 4, OR 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1.52 (CI: 0.8, 2.7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Men: adverse SEP at 3 time points OR 2.60 (CI: 1.4, 4.9, p&lt;0.05).  Linear trend (p&lt;0.0001).  Lowest OR in SS 3, OR 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1.95 (CI: 1.4, 2.7)</w:t>
            </w:r>
            <w:r>
              <w:rPr>
                <w:sz w:val="16"/>
                <w:szCs w:val="16"/>
              </w:rPr>
              <w:t>. Highest OR evident in trajectories 100, 200, and 210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67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atent or pathway </w:t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urre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03), [38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nish school surve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592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1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2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3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ed at age 16 year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hood SEP: father's occupation, categorised into manual/non-manual (based on Central Statistical Office 1975 Standard Classification of Occupations).  Mother's occupation used if father’s occupation missing, or education level used if both missing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hood SEP: own occupation at age 32 classified as above.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nt mode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oked at wellbeing by parental SEP </w:t>
            </w:r>
            <w:r>
              <w:rPr>
                <w:sz w:val="16"/>
                <w:szCs w:val="16"/>
                <w:lang w:val="en-US"/>
              </w:rPr>
              <w:t>&amp;</w:t>
            </w:r>
            <w:r>
              <w:rPr>
                <w:sz w:val="16"/>
                <w:szCs w:val="16"/>
              </w:rPr>
              <w:t xml:space="preserve"> adjusted for adulthood SEP to see if any effect remained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being: assessed using self-esteem measure (7 statements e.g. satisfaction with self) measured on 5 point scale.  Higher scores indicated lower wellbeing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years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Women: mean wellbeing for respondents with non-manual parents 14.3, manual 15.6 (p=0.001).  Adjusting for adulthood SEP (p=0.02).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Men: No difference in wellbeing between respondents with non-manual (13.0) </w:t>
            </w:r>
            <w:r>
              <w:rPr>
                <w:sz w:val="16"/>
                <w:szCs w:val="16"/>
                <w:lang w:val="en-US"/>
              </w:rPr>
              <w:t>&amp;</w:t>
            </w:r>
            <w:r>
              <w:rPr>
                <w:sz w:val="16"/>
                <w:szCs w:val="16"/>
              </w:rPr>
              <w:t xml:space="preserve"> manual parents (13.5).  Adjusted/unadjusted p&gt;0.05.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rmot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1998), [35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U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=3032 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d 25 to 74 year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dhood SEP: father </w:t>
            </w:r>
            <w:r>
              <w:rPr>
                <w:sz w:val="16"/>
                <w:szCs w:val="16"/>
                <w:lang w:val="en-US"/>
              </w:rPr>
              <w:t>&amp;</w:t>
            </w:r>
            <w:r>
              <w:rPr>
                <w:sz w:val="16"/>
                <w:szCs w:val="16"/>
              </w:rPr>
              <w:t xml:space="preserve"> mother’s education (BA/graduate degree, some college, high school graduate, less than high school graduate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hood SEP: own education level classified as above.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nt mode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ed association between own education </w:t>
            </w:r>
            <w:r>
              <w:rPr>
                <w:sz w:val="16"/>
                <w:szCs w:val="16"/>
                <w:lang w:val="en-US"/>
              </w:rPr>
              <w:t>&amp;</w:t>
            </w:r>
            <w:r>
              <w:rPr>
                <w:sz w:val="16"/>
                <w:szCs w:val="16"/>
              </w:rPr>
              <w:t xml:space="preserve"> wellbeing, controlling for parent's education, age </w:t>
            </w:r>
            <w:r>
              <w:rPr>
                <w:sz w:val="16"/>
                <w:szCs w:val="16"/>
                <w:lang w:val="en-US"/>
              </w:rPr>
              <w:t>&amp;</w:t>
            </w:r>
            <w:r>
              <w:rPr>
                <w:sz w:val="16"/>
                <w:szCs w:val="16"/>
              </w:rPr>
              <w:t xml:space="preserve"> race.  BA/graduate degree used as reference category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being: six dimensions of positive psychological functioning (e.g. purpose in life, self-acceptance). Lowest quintile=least favourable category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25 to 74 years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men: adjusting for adulthood SEP, those with mothers who had no junior high education OR 2.22 (CI: 1.1, 4.7). Those with fathers who had no junior high education OR 0.84 (CI: 0.4, 1.6).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n: adjusting for adulthood SEP, those with mothers who had no junior high education OR 0.70 (CI: 0.3, 1.6).  Those with fathers who had no junior high education OR 1.16 (CI: 0.6, 2.2).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ll associations attenuated when adulthood SEP controlled for.</w:t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ero-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Rodríguez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10), [37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nish population surve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117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1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2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ed at age 60+ year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hood SEP: father’s occupation classified as social class I (professional, managers, proprietors, cleric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 (self-employed farm workers), III (skilled and unskilled manual workers), IV (paid farm workers).  Classes I and II grouped into high social class, classes III and IV grouped into low social class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wn education level: low (no education) or high (primary or higher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ulthood SEP: current or last occupation of household head (classified as above).  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nt mode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Tested 3 SEP indicators (childhood SEP, education, adulthood SEP) together to see if any had independent effect. High SEP used as reference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 in SF-36 MCS between wave 1 and 2.  Grouped into decline (decrease of &gt;5 points) no change, improvement (increase of &gt;5 points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0+ years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childhood SEP associated with greatest risk in decline in MCS OR 1.41 (CI: 1.12, 1.77) &amp; improvement OR 1.32 (CI: 1.02, 1.71). Low education associated with risk in decline OR 1.36 (CI: 1.09, 1.71), but not improvement OR </w:t>
            </w:r>
            <w:r>
              <w:rPr>
                <w:sz w:val="16"/>
                <w:szCs w:val="16"/>
                <w:lang w:val="en-US"/>
              </w:rPr>
              <w:t>1.29 (CI: 0.99, 1.67)</w:t>
            </w:r>
            <w:r>
              <w:rPr>
                <w:sz w:val="16"/>
                <w:szCs w:val="16"/>
              </w:rPr>
              <w:t xml:space="preserve">.  Adult SEP not associated with change, OR for decline </w:t>
            </w:r>
            <w:r>
              <w:rPr>
                <w:sz w:val="16"/>
                <w:szCs w:val="16"/>
                <w:lang w:val="en-US"/>
              </w:rPr>
              <w:t>0.98 (CI: 0.78, 1.23) and improvement OR 0.88 (CI: 0.67, 1.14)</w:t>
            </w:r>
            <w:r>
              <w:rPr>
                <w:sz w:val="16"/>
                <w:szCs w:val="16"/>
              </w:rPr>
              <w:t>.</w:t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Laaksonen </w:t>
            </w:r>
            <w:r>
              <w:rPr>
                <w:bCs/>
                <w:i/>
                <w:sz w:val="16"/>
                <w:szCs w:val="16"/>
              </w:rPr>
              <w:t xml:space="preserve">et al </w:t>
            </w:r>
            <w:r>
              <w:rPr>
                <w:bCs/>
                <w:sz w:val="16"/>
                <w:szCs w:val="16"/>
              </w:rPr>
              <w:t>(2007) , [29]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Helsinki Health Study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peated cross-sectional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8970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, 2001, 2002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d 40, 45, 50, 55 or 60 years during survey yea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hood SEP: mother &amp; father's education level (part of primary school, primary school, secondary school or vocational training, matriculation/college examination, university degree) &amp; childhood economic difficulties (yes/no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ulthood SEP: own education level classified as above.  Individual income. Occupational class (manual, routine non-manual, semi-professionals, professionals, managers) derived using the occupational classification of Statistics Finland and City of Helsinki.  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tent &amp; pathway model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d SEM to model the direct &amp; indirect effects of childhood SEP on HRQoL using latent variables for childhood &amp; adulthood SEP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-36 MCS mea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d 40, 45, 50, 55 or 60 year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hildhood SEP not directly associated with MCS in men (direct effects -0.02, CI: -0.08, 0.04) or women (0.02, CI: -0.01, 0.05).  Increased adulthood SEP associated with poorer MCS in women (direct effects -0.14, CI: -0.17, -0.12) &amp; men (-0.10 CI: -0.15, -0.05).   Effect via adulthood SEP women (-0.08), men (-0.06).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äkinen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06), [30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lsinki Health Study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Repeat cross-sectional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8970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, 2001, 2002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d 40, 45, 50, 55 or 60 years during survey yea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dhood SEP: parent’s education using low education (primary school or less) or high education (secondary school or vocational training, matriculation or university degree).  Highest level of mother/father selected.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hood SEP: own education level classified as above.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tent &amp; pathway model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ed association between childhood SEP &amp; MCS scores, controlling for adulthood SEP &amp; adverse childhood circumstances. High education used as reference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-36 MCS. OR for low functioning (lowest quartile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d 40, 45, 50, 55 or 60 yea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: intermediate childhood SEP OR 0.79 (CI: 0.67, 0.93), low childhood SEP OR 0.76 (CI: 0.65-0.89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: intermediate childhood SEP OR 0.75 (CI: 0.54, 1.03), low childhood SEP OR 0.74 (CI: 0.56, 1.00).</w:t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cial Mobilit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ane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04), [36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yd Orr 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ited Kingdom 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54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ve 1: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7-3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ve 2: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-9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3: 2000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Recruited at age 5 to 14 yea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-generational mobility: father’s occupation &amp; respondent’s longest held occupation (manual/non-manual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-generational mobility: respondent’s occupation (manual/non-manual) aged 25 &amp; 50 years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ocial mobility (inter- &amp; intra-generation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(manual to non-manual), same, down (non-manual to manual)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CASP-19 scor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+ years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o difference in mean CASP-19 scores between upwardly mobile (inter=42.1, intra=41.8) or downwardly mobile (inter=43.2, intra=41.5) or in same position (inter=41.2, intra=41.5).  Inter-generational mobility p=0.51, intra-generational mobility p=0.96.</w:t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ero-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Rodríguez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10), [37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nish population surve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117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1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2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ed at age 60+ year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-generational mobility: father’s occupation &amp; current or last occupation of household head.  Classified as social class I (professional, managers, proprietors, clerical), II (self-employed farm workers), III (skilled and unskilled manual workers), IV (paid farm workers).  Classes I &amp; II grouped into high social class, classes III and IV grouped into low social class.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mobility (inter-generation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reated variable combining social class of father &amp; current social class &amp; tested interaction. Those in high social class at both times used as reference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 in SF-36 MCS between wave 1 &amp; 2. Grouped into decline (decrease of &gt;5 points) no change, improvement (increase of &gt;5 points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+ years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igh to low SEP: no association OR </w:t>
            </w:r>
            <w:r>
              <w:rPr>
                <w:rFonts w:eastAsia="SimSun;宋体"/>
                <w:sz w:val="16"/>
                <w:szCs w:val="16"/>
                <w:lang w:eastAsia="zh-CN"/>
              </w:rPr>
              <w:t xml:space="preserve">1.07 (CI: 0.76, 1.49).  </w:t>
            </w:r>
            <w:r>
              <w:rPr>
                <w:sz w:val="16"/>
                <w:szCs w:val="16"/>
              </w:rPr>
              <w:t xml:space="preserve">Low to high SEP: more likely to have decline in MCS OR 1.58 (CI: 1.12, 2.22) &amp; improvement OR 1.65 (CI: 1.11, 2.44).  Low SEP at both times: greater risk of decline in MCS OR 1.45 (CI: 1.10, 1.90), but not improvement OR </w:t>
            </w:r>
            <w:r>
              <w:rPr>
                <w:sz w:val="16"/>
                <w:szCs w:val="16"/>
                <w:lang w:val="en-US"/>
              </w:rPr>
              <w:t>1.20 (CI: 0.87, 1.64)</w:t>
            </w:r>
            <w:r>
              <w:rPr>
                <w:sz w:val="16"/>
                <w:szCs w:val="16"/>
              </w:rPr>
              <w:t xml:space="preserve">.  </w:t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yan (1980), [34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kland Growth Stud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91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1: 193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2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8-59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ed in grades 5 &amp; 6 of high school.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-generational mobility: father’s occupation &amp; respondent’s occupation aged around 38 years, classified using Hollingshead class scheme (groups 1, 2, 3 =middle class &amp; 4, 5=working class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mobility (inter-generation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ward mobility (working to middle class), non-mobile, downward mobility (middle to working class)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satisfaction (rated 1-9, 9=high) retrospectively assessed for the past 4 years using life satisfaction chart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34 to 38 years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en: downwardly mobile had lowest satisfaction (mean 6.07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men: stable group had lowest satisfaction (5.65).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Differences between upward, stable &amp; downward groups not significant.  </w:t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eze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01), [33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hall Stud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7041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ve 1: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7-7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2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-9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Recruited at age 40 to 69 year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-generational mobility: civil service employment grade at baseline wave &amp; employment grade at retirement from wave 2.  Classified as high (senior managers &amp; administrators), middle (executives &amp; professionals in less senior professions), low (clerical, catering staff etc.).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mobility (intra-generation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Upward mobility (higher employment grade category at retirement) compared with same or lower grade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-36 MCS. Poor score defined as below 60% of the maximum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-97 years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hose with higher grade at retirement than baseline less likely to have a poor MCS.  Middle grade OR 0.82 (CI: 0.6, 1.0), low grade OR 0.44 (CI: 0.3, 0.8).  P for interaction=0.033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le (2011), [39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sconsin Longitudinal Stud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4992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1: 19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2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ve 3: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93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und 18 year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-generational mobility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cupation of respondent aged around 36 years &amp; 52 years classified using 6 class version of EGP scheme, class I (service), II (routine non-manual), III (petty bourgeoisie), IV (farm), V (skilled manual), VI (unskilled manual)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mobility (intra-generation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reated dummy variables for downwardly mobile (out of class I or III into II, IV, V or VI), or as result of involuntary job loss, upwardly mobile (from class II, IV, V or VI into class I or III) &amp; all other forms of intra-generational mobility (horizontal, voluntary downward). Non-mobile=reference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d diagonal mobility models to model mobility effects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being: self-acceptance subscale of Ryff's psychological wellbeing scale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und 52 years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obility not associated with wellbeing. Coefficients for downward mobility (B=-0.112, SE=0.130), upward mobility (B=0.042, SE=0.093) &amp; other mobility (B=0.029, SE=0.041), p&gt;0.10.  Mobile individuals more likely to report levels of wellbeing that resemble their current class (B=0.657, SE=0.114, p≤0.001) than their prior class (B=0.343, SE=0.114, p≤0.01).</w:t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ang and Sverke (2007), [31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vidual Development and Adaptation 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91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1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2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fe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ed at age 10 year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-generational mobility: respondent’s occupational history from ages 16 to 43 years using Swedish Standard Classification of Occupations 1996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mobility (intra-generation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d optimal matching and cluster analysis to identify career patterns (upward mobility, stable, downward mobility)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satisfaction (rated 1-8, 8=high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yea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difference in mean life satisfaction between upward/stable/downward mobility patterns F=1.32 (p&gt;0.05).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ohansson </w:t>
            </w:r>
            <w:r>
              <w:rPr>
                <w:i/>
                <w:sz w:val="16"/>
                <w:szCs w:val="16"/>
              </w:rPr>
              <w:t xml:space="preserve">et al </w:t>
            </w:r>
            <w:r>
              <w:rPr>
                <w:sz w:val="16"/>
                <w:szCs w:val="16"/>
              </w:rPr>
              <w:t>(2007), [32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vidual Development and Adaptation 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514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1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2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3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fe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ed at age 10 year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-generational mobility: respondent’s occupational history from ages 16 to 43 years using Swedish Standard Classification of Occupations 1996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mobility (intra-generation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d optimal matching and cluster analysis to identify career patterns (upward mobility, stable, downward mobility)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satisfaction: SWLS (rated 1-7, 7=high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being: Ryff's psychological well-being sc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yea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difference in mean life satisfaction between upward/stable/downward mobility patterns F=1.75 (p&gt;0.05).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ean wellbeing in upwardly mobile 85.00 (entrepreneurs), 83.20 (professionals), 84.30 (associate professionals), compared with 74.56 in downwardly mobile (unskilled workers) F=3.17 (p=&lt;0.001).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B= beta coefficient; BCS70=1970 British Cohort Study; CASP-19= control, autonomy, self-realisation &amp; pleasure; CI= 95% confidence interval; EGP: Erikson-Goldthorpe-Portocarero class scheme;  HRQoL= health-related quality of life; MCS= mental component summary; MIDUS= National Survey of Mid-Life Development in the United States; NCDS=National Child Development Survey 1958; OR= odds ratio; PCS: principal component analysis; SE= standard error; SEM= structural equation modelling; SEP= socio-economic position; SF-36= short-form 36; SWLS= The Satisfaction with Life Scal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fldChar w:fldCharType="begin"/>
      </w:r>
      <w:r>
        <w:rPr>
          <w:sz w:val="16"/>
          <w:szCs w:val="16"/>
        </w:rPr>
        <w:instrText xml:space="preserve"> ADDIN EN.REFLIST 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</w:r>
      <w:r/>
      <w:r>
        <w:rPr>
          <w:sz w:val="16"/>
          <w:szCs w:val="16"/>
        </w:rPr>
        <w:fldChar w:fldCharType="end"/>
      </w: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84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2:38:00Z</dcterms:created>
  <dc:creator>Claire</dc:creator>
  <dc:description/>
  <cp:keywords/>
  <dc:language>en-US</dc:language>
  <cp:lastModifiedBy>Claire</cp:lastModifiedBy>
  <dcterms:modified xsi:type="dcterms:W3CDTF">2012-06-12T21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